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4A9D" w:rsidRDefault="008C4A9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</w:p>
    <w:tbl>
      <w:tblPr>
        <w:tblStyle w:val="a"/>
        <w:bidiVisual/>
        <w:tblW w:w="9173" w:type="dxa"/>
        <w:jc w:val="center"/>
        <w:tblBorders>
          <w:top w:val="single" w:sz="4" w:space="0" w:color="A5A5A5"/>
          <w:left w:val="single" w:sz="4" w:space="0" w:color="000000"/>
          <w:bottom w:val="single" w:sz="4" w:space="0" w:color="A5A5A5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12"/>
        <w:gridCol w:w="1112"/>
        <w:gridCol w:w="1112"/>
        <w:gridCol w:w="1091"/>
        <w:gridCol w:w="18"/>
        <w:gridCol w:w="1116"/>
        <w:gridCol w:w="1112"/>
        <w:gridCol w:w="1112"/>
        <w:gridCol w:w="1388"/>
      </w:tblGrid>
      <w:tr w:rsidR="008C4A9D" w:rsidTr="002535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K+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A+CTZ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K+</w:t>
            </w:r>
          </w:p>
          <w:p w:rsidR="008C4A9D" w:rsidRDefault="00877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TZ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K+</w:t>
            </w:r>
          </w:p>
          <w:p w:rsidR="008C4A9D" w:rsidRDefault="00877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A</w:t>
            </w:r>
          </w:p>
        </w:tc>
        <w:tc>
          <w:tcPr>
            <w:tcW w:w="1091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TZ</w:t>
            </w:r>
          </w:p>
          <w:p w:rsidR="008C4A9D" w:rsidRDefault="00877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0mg/kg</w:t>
            </w:r>
          </w:p>
        </w:tc>
        <w:tc>
          <w:tcPr>
            <w:tcW w:w="1134" w:type="dxa"/>
            <w:gridSpan w:val="2"/>
            <w:vAlign w:val="center"/>
          </w:tcPr>
          <w:p w:rsidR="008C4A9D" w:rsidRDefault="00877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jdgxs" w:colFirst="0" w:colLast="0"/>
            <w:bookmarkEnd w:id="0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A</w:t>
            </w:r>
          </w:p>
          <w:p w:rsidR="008C4A9D" w:rsidRDefault="00877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0mg/kg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K</w:t>
            </w:r>
          </w:p>
          <w:p w:rsidR="008C4A9D" w:rsidRDefault="00877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400mg/kg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ntrol</w:t>
            </w:r>
          </w:p>
          <w:p w:rsidR="008C4A9D" w:rsidRDefault="00877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388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roups</w:t>
            </w:r>
          </w:p>
        </w:tc>
      </w:tr>
      <w:tr w:rsidR="008C4A9D" w:rsidTr="00253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  <w:t>28.6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  <w:t>±2.3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  <w:t>a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0.56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±1.9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c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4 ± 2.56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91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.2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34" w:type="dxa"/>
            <w:gridSpan w:val="2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7.5 ± 1.5 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8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9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.7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8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UN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g/dl)</w:t>
            </w:r>
          </w:p>
        </w:tc>
      </w:tr>
      <w:tr w:rsidR="008C4A9D" w:rsidTr="00253559">
        <w:trPr>
          <w:trHeight w:val="18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  <w:t>0.3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  <w:t>±0.04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  <w:t>a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61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±0.02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c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02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91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  <w:p w:rsidR="008C4A9D" w:rsidRPr="00253559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25355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±0.05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34" w:type="dxa"/>
            <w:gridSpan w:val="2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1 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.02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0.03 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8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1" w:name="30j0zll" w:colFirst="0" w:colLast="0"/>
            <w:bookmarkEnd w:id="1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reatinine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g/dl)</w:t>
            </w:r>
          </w:p>
        </w:tc>
      </w:tr>
      <w:tr w:rsidR="008C4A9D" w:rsidTr="00253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40.61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±2.71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61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.32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3 ±4.6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09" w:type="dxa"/>
            <w:gridSpan w:val="2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.2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6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1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.5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9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.58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3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.74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8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DA (nmol/gm)</w:t>
            </w:r>
          </w:p>
        </w:tc>
      </w:tr>
      <w:tr w:rsidR="008C4A9D" w:rsidTr="00253559">
        <w:trPr>
          <w:trHeight w:val="16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50.83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±3.14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4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.1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4 ±4.5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09" w:type="dxa"/>
            <w:gridSpan w:val="2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.1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6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2.5 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.2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1 ±2.5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54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.18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8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2" w:name="1fob9te" w:colFirst="0" w:colLast="0"/>
            <w:bookmarkEnd w:id="2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SH (nmol/gm)</w:t>
            </w:r>
          </w:p>
        </w:tc>
      </w:tr>
      <w:tr w:rsidR="008C4A9D" w:rsidTr="00253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8.24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±0.27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 ±0.16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 ±0.24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09" w:type="dxa"/>
            <w:gridSpan w:val="2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.1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6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.50 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5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 ±0.21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4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54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8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D (u/gm)</w:t>
            </w:r>
          </w:p>
        </w:tc>
      </w:tr>
      <w:tr w:rsidR="008C4A9D" w:rsidTr="00253559">
        <w:trPr>
          <w:trHeight w:val="5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10.34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±6.6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.28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9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.7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09" w:type="dxa"/>
            <w:gridSpan w:val="2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3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.4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6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.5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95 ±4.8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 ±1.72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8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T (u/gm)</w:t>
            </w:r>
          </w:p>
        </w:tc>
      </w:tr>
      <w:tr w:rsidR="008C4A9D" w:rsidTr="00253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  <w:t>34.56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  <w:t>±1.77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  <w:t>d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1.2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±2.02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c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.13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09" w:type="dxa"/>
            <w:gridSpan w:val="2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.1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6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3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.2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4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5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9</w:t>
            </w:r>
            <w:bookmarkStart w:id="3" w:name="3znysh7" w:colFirst="0" w:colLast="0"/>
            <w:bookmarkEnd w:id="3"/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.6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8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NFα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g,p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8C4A9D" w:rsidTr="00253559">
        <w:trPr>
          <w:trHeight w:val="19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  <w:lastRenderedPageBreak/>
              <w:t>36.7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  <w:t>±3.84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  <w:t>a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73.44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±2.17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c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3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.44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09" w:type="dxa"/>
            <w:gridSpan w:val="2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.5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6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.2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2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.5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.06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8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4" w:name="2et92p0" w:colFirst="0" w:colLast="0"/>
            <w:bookmarkEnd w:id="4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L6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g,p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8C4A9D" w:rsidTr="00253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  <w:t>1.56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  <w:t>±0.07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  <w:t>a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76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±0.08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c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 ±0.13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09" w:type="dxa"/>
            <w:gridSpan w:val="2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003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6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003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 ±0.11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005</w:t>
            </w:r>
          </w:p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8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5" w:name="tyjcwt" w:colFirst="0" w:colLast="0"/>
            <w:bookmarkEnd w:id="5"/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FκB</w:t>
            </w:r>
            <w:proofErr w:type="spellEnd"/>
          </w:p>
        </w:tc>
      </w:tr>
      <w:tr w:rsidR="008C4A9D" w:rsidTr="00253559">
        <w:trPr>
          <w:trHeight w:val="5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  <w:t>1.77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  <w:t>±0.16</w:t>
            </w:r>
          </w:p>
          <w:p w:rsidR="008C4A9D" w:rsidRDefault="008776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  <w:t>d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.12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±0.07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c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 ±0.17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09" w:type="dxa"/>
            <w:gridSpan w:val="2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002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6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02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37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12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±0.004</w:t>
            </w:r>
          </w:p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8" w:type="dxa"/>
            <w:vAlign w:val="center"/>
          </w:tcPr>
          <w:p w:rsidR="008C4A9D" w:rsidRDefault="00877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X</w:t>
            </w:r>
          </w:p>
        </w:tc>
      </w:tr>
    </w:tbl>
    <w:p w:rsidR="008C4A9D" w:rsidRDefault="008C4A9D">
      <w:pPr>
        <w:spacing w:after="0" w:line="480" w:lineRule="auto"/>
        <w:ind w:right="-513"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C4A9D" w:rsidRDefault="00877630">
      <w:pPr>
        <w:spacing w:after="0" w:line="480" w:lineRule="auto"/>
        <w:ind w:right="-513" w:firstLine="720"/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 xml:space="preserve">Data are represented as mean ± SE </w:t>
      </w:r>
    </w:p>
    <w:p w:rsidR="008C4A9D" w:rsidRDefault="00877630">
      <w:pPr>
        <w:spacing w:after="0" w:line="480" w:lineRule="auto"/>
        <w:ind w:left="-360" w:right="-513" w:firstLine="1080"/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AK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, amikacin;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EA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, ellagic acid;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CTZ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: cilostazol,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BUN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, blood urea </w:t>
      </w:r>
    </w:p>
    <w:p w:rsidR="008C4A9D" w:rsidRDefault="00877630">
      <w:pPr>
        <w:spacing w:after="0" w:line="480" w:lineRule="auto"/>
        <w:ind w:left="-360" w:right="-513" w:firstLine="1080"/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nitrogen;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MDA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, malondialdehyde;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GSH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, reduced glutathione;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SOD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, </w:t>
      </w:r>
    </w:p>
    <w:p w:rsidR="008C4A9D" w:rsidRDefault="00877630">
      <w:pPr>
        <w:spacing w:after="0" w:line="480" w:lineRule="auto"/>
        <w:ind w:left="-360" w:right="-513" w:firstLine="1080"/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 xml:space="preserve">superoxide dismutase;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CAT</w:t>
      </w:r>
      <w:r>
        <w:rPr>
          <w:rFonts w:ascii="Times New Roman" w:eastAsia="Times New Roman" w:hAnsi="Times New Roman" w:cs="Times New Roman"/>
          <w:sz w:val="28"/>
          <w:szCs w:val="28"/>
        </w:rPr>
        <w:t>,</w:t>
      </w:r>
      <w:bookmarkStart w:id="6" w:name="3dy6vkm" w:colFirst="0" w:colLast="0"/>
      <w:bookmarkEnd w:id="6"/>
      <w:r>
        <w:rPr>
          <w:rFonts w:ascii="Times New Roman" w:eastAsia="Times New Roman" w:hAnsi="Times New Roman" w:cs="Times New Roman"/>
          <w:sz w:val="28"/>
          <w:szCs w:val="28"/>
        </w:rPr>
        <w:t xml:space="preserve"> catalase;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TNFα</w:t>
      </w:r>
      <w:r>
        <w:rPr>
          <w:rFonts w:ascii="Times New Roman" w:eastAsia="Times New Roman" w:hAnsi="Times New Roman" w:cs="Times New Roman"/>
          <w:sz w:val="28"/>
          <w:szCs w:val="28"/>
        </w:rPr>
        <w:t>, tumor necrosis factor-</w:t>
      </w:r>
    </w:p>
    <w:p w:rsidR="008C4A9D" w:rsidRDefault="00877630">
      <w:pPr>
        <w:spacing w:after="0" w:line="480" w:lineRule="auto"/>
        <w:ind w:left="-360" w:right="-513" w:firstLine="1080"/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 xml:space="preserve">alpha;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IL6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, interleukin 6,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NFκB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, nuclear factor kappa B;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BAX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, bcl-2 </w:t>
      </w:r>
    </w:p>
    <w:p w:rsidR="008C4A9D" w:rsidRDefault="00877630">
      <w:pPr>
        <w:spacing w:after="0" w:line="480" w:lineRule="auto"/>
        <w:ind w:left="-360" w:right="-513" w:firstLine="1080"/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associated x protein.</w:t>
      </w:r>
    </w:p>
    <w:p w:rsidR="008C4A9D" w:rsidRDefault="00877630">
      <w:pPr>
        <w:spacing w:after="0" w:line="480" w:lineRule="auto"/>
        <w:ind w:right="-513" w:firstLine="720"/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Values without common small letters are significantly different</w:t>
      </w:r>
    </w:p>
    <w:sectPr w:rsidR="008C4A9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7E45" w:rsidRDefault="001B7E45">
      <w:pPr>
        <w:spacing w:after="0" w:line="240" w:lineRule="auto"/>
      </w:pPr>
      <w:r>
        <w:separator/>
      </w:r>
    </w:p>
  </w:endnote>
  <w:endnote w:type="continuationSeparator" w:id="0">
    <w:p w:rsidR="001B7E45" w:rsidRDefault="001B7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23DE" w:rsidRDefault="001423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23DE" w:rsidRDefault="001423D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23DE" w:rsidRDefault="001423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7E45" w:rsidRDefault="001B7E45">
      <w:pPr>
        <w:spacing w:after="0" w:line="240" w:lineRule="auto"/>
      </w:pPr>
      <w:r>
        <w:separator/>
      </w:r>
    </w:p>
  </w:footnote>
  <w:footnote w:type="continuationSeparator" w:id="0">
    <w:p w:rsidR="001B7E45" w:rsidRDefault="001B7E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23DE" w:rsidRDefault="001423D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C4A9D" w:rsidRDefault="001423DE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0" w:line="240" w:lineRule="auto"/>
      <w:rPr>
        <w:color w:val="000000"/>
      </w:rPr>
    </w:pPr>
    <w:r>
      <w:rPr>
        <w:color w:val="000000"/>
      </w:rPr>
      <w:t>Supplementary</w:t>
    </w:r>
    <w:r>
      <w:rPr>
        <w:color w:val="000000"/>
      </w:rPr>
      <w:t xml:space="preserve"> </w:t>
    </w:r>
    <w:r w:rsidR="00877630">
      <w:rPr>
        <w:color w:val="000000"/>
      </w:rPr>
      <w:t xml:space="preserve">Table 1. effect of ellagic acid, </w:t>
    </w:r>
    <w:r w:rsidR="00877630">
      <w:rPr>
        <w:rFonts w:ascii="Times New Roman" w:eastAsia="Times New Roman" w:hAnsi="Times New Roman" w:cs="Times New Roman"/>
        <w:color w:val="000000"/>
        <w:sz w:val="24"/>
        <w:szCs w:val="24"/>
      </w:rPr>
      <w:t xml:space="preserve">cilostazol and their combination on </w:t>
    </w:r>
    <w:bookmarkStart w:id="7" w:name="_GoBack"/>
    <w:r w:rsidR="00877630">
      <w:rPr>
        <w:rFonts w:ascii="Times New Roman" w:eastAsia="Times New Roman" w:hAnsi="Times New Roman" w:cs="Times New Roman"/>
        <w:color w:val="000000"/>
        <w:sz w:val="24"/>
        <w:szCs w:val="24"/>
      </w:rPr>
      <w:t>amikacin induced nephrotoxicity</w:t>
    </w:r>
    <w:bookmarkEnd w:id="7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23DE" w:rsidRDefault="001423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4A9D"/>
    <w:rsid w:val="001423DE"/>
    <w:rsid w:val="001B7E45"/>
    <w:rsid w:val="00253559"/>
    <w:rsid w:val="002C01AE"/>
    <w:rsid w:val="00877630"/>
    <w:rsid w:val="008C4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5111F7-F0D7-47ED-AB21-E8723F65D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7B7B7B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A5A5A5"/>
        </w:tcBorders>
      </w:tcPr>
    </w:tblStylePr>
    <w:tblStylePr w:type="lastRow">
      <w:rPr>
        <w:b/>
      </w:rPr>
      <w:tblPr/>
      <w:tcPr>
        <w:tcBorders>
          <w:top w:val="sing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Header">
    <w:name w:val="header"/>
    <w:basedOn w:val="Normal"/>
    <w:link w:val="HeaderChar"/>
    <w:uiPriority w:val="99"/>
    <w:unhideWhenUsed/>
    <w:rsid w:val="001423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3DE"/>
  </w:style>
  <w:style w:type="paragraph" w:styleId="Footer">
    <w:name w:val="footer"/>
    <w:basedOn w:val="Normal"/>
    <w:link w:val="FooterChar"/>
    <w:uiPriority w:val="99"/>
    <w:unhideWhenUsed/>
    <w:rsid w:val="001423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panola Melanie</dc:creator>
  <cp:lastModifiedBy>Espanola Melanie</cp:lastModifiedBy>
  <cp:revision>2</cp:revision>
  <dcterms:created xsi:type="dcterms:W3CDTF">2022-07-07T17:28:00Z</dcterms:created>
  <dcterms:modified xsi:type="dcterms:W3CDTF">2022-07-07T17:28:00Z</dcterms:modified>
</cp:coreProperties>
</file>